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373FF1" w14:textId="4D8DD209" w:rsidR="007F6FE7" w:rsidRPr="004A3B41" w:rsidRDefault="007F6FE7" w:rsidP="007F6FE7">
      <w:pPr>
        <w:pStyle w:val="Beschriftung"/>
        <w:keepNext/>
        <w:spacing w:after="0" w:line="480" w:lineRule="auto"/>
        <w:rPr>
          <w:color w:val="000000" w:themeColor="text1"/>
          <w:sz w:val="24"/>
          <w:szCs w:val="24"/>
          <w:lang w:val="en-US"/>
        </w:rPr>
      </w:pPr>
      <w:r w:rsidRPr="004A3B41">
        <w:rPr>
          <w:color w:val="000000" w:themeColor="text1"/>
          <w:sz w:val="24"/>
          <w:szCs w:val="24"/>
          <w:lang w:val="en-US"/>
        </w:rPr>
        <w:t>S</w:t>
      </w:r>
      <w:r w:rsidR="00E537EF">
        <w:rPr>
          <w:color w:val="000000" w:themeColor="text1"/>
          <w:sz w:val="24"/>
          <w:szCs w:val="24"/>
          <w:lang w:val="en-US"/>
        </w:rPr>
        <w:t>3</w:t>
      </w:r>
      <w:bookmarkStart w:id="0" w:name="_GoBack"/>
      <w:bookmarkEnd w:id="0"/>
      <w:r w:rsidRPr="004A3B41">
        <w:rPr>
          <w:color w:val="000000" w:themeColor="text1"/>
          <w:sz w:val="24"/>
          <w:szCs w:val="24"/>
          <w:lang w:val="en-US"/>
        </w:rPr>
        <w:t xml:space="preserve"> Table. Cross-correlation</w:t>
      </w:r>
      <w:r>
        <w:rPr>
          <w:color w:val="000000" w:themeColor="text1"/>
          <w:sz w:val="24"/>
          <w:szCs w:val="24"/>
          <w:lang w:val="en-US"/>
        </w:rPr>
        <w:t xml:space="preserve">s </w:t>
      </w:r>
      <w:r w:rsidRPr="004A3B41">
        <w:rPr>
          <w:color w:val="000000" w:themeColor="text1"/>
          <w:sz w:val="24"/>
          <w:szCs w:val="24"/>
          <w:lang w:val="en-US"/>
        </w:rPr>
        <w:t xml:space="preserve">between sTDAs </w:t>
      </w:r>
      <w:r>
        <w:rPr>
          <w:color w:val="000000" w:themeColor="text1"/>
          <w:sz w:val="24"/>
          <w:szCs w:val="24"/>
          <w:lang w:val="en-US"/>
        </w:rPr>
        <w:t>of both recording techniques (ET and EOG) and of both analysis methods (BS and GCA)</w:t>
      </w:r>
      <w:r w:rsidRPr="004A3B41">
        <w:rPr>
          <w:color w:val="000000" w:themeColor="text1"/>
          <w:sz w:val="24"/>
          <w:szCs w:val="24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6"/>
        <w:gridCol w:w="578"/>
        <w:gridCol w:w="578"/>
        <w:gridCol w:w="1023"/>
        <w:gridCol w:w="579"/>
        <w:gridCol w:w="579"/>
        <w:gridCol w:w="1024"/>
        <w:gridCol w:w="577"/>
        <w:gridCol w:w="577"/>
        <w:gridCol w:w="1024"/>
        <w:gridCol w:w="577"/>
        <w:gridCol w:w="577"/>
        <w:gridCol w:w="1013"/>
      </w:tblGrid>
      <w:tr w:rsidR="007F6FE7" w:rsidRPr="001D31E3" w14:paraId="3928DC5E" w14:textId="77777777" w:rsidTr="00F25117">
        <w:trPr>
          <w:trHeight w:val="315"/>
        </w:trPr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CEAF3" w14:textId="77777777" w:rsidR="007F6FE7" w:rsidRPr="00732AD8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367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EE436C" w14:textId="77777777" w:rsidR="007F6FE7" w:rsidRPr="008E5B01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Recording techniques (ET, EOG)</w:t>
            </w:r>
          </w:p>
        </w:tc>
        <w:tc>
          <w:tcPr>
            <w:tcW w:w="2358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</w:tcPr>
          <w:p w14:paraId="719D4339" w14:textId="77777777" w:rsidR="007F6FE7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Analysis methods (BS, GCA)</w:t>
            </w:r>
          </w:p>
        </w:tc>
      </w:tr>
      <w:tr w:rsidR="007F6FE7" w:rsidRPr="008E5B01" w14:paraId="36D21F7A" w14:textId="77777777" w:rsidTr="00F25117">
        <w:trPr>
          <w:trHeight w:val="315"/>
        </w:trPr>
        <w:tc>
          <w:tcPr>
            <w:tcW w:w="2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9AC2F5" w14:textId="77777777" w:rsidR="007F6FE7" w:rsidRPr="008E5B01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8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3635C7" w14:textId="77777777" w:rsidR="007F6FE7" w:rsidRPr="008E5B01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8E5B01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quiet</w:t>
            </w:r>
          </w:p>
        </w:tc>
        <w:tc>
          <w:tcPr>
            <w:tcW w:w="118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B9E809" w14:textId="77777777" w:rsidR="007F6FE7" w:rsidRPr="008E5B01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mod. noise</w:t>
            </w:r>
          </w:p>
        </w:tc>
        <w:tc>
          <w:tcPr>
            <w:tcW w:w="118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</w:tcPr>
          <w:p w14:paraId="60078BD1" w14:textId="77777777" w:rsidR="007F6FE7" w:rsidRPr="00881CFC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8E5B01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quiet</w:t>
            </w:r>
          </w:p>
        </w:tc>
        <w:tc>
          <w:tcPr>
            <w:tcW w:w="117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</w:tcPr>
          <w:p w14:paraId="1C8BB602" w14:textId="77777777" w:rsidR="007F6FE7" w:rsidRPr="00881CFC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mod. noise</w:t>
            </w:r>
          </w:p>
        </w:tc>
      </w:tr>
      <w:tr w:rsidR="007F6FE7" w:rsidRPr="008E5B01" w14:paraId="06AB32C7" w14:textId="77777777" w:rsidTr="00F25117">
        <w:trPr>
          <w:trHeight w:val="315"/>
        </w:trPr>
        <w:tc>
          <w:tcPr>
            <w:tcW w:w="2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0E605D" w14:textId="77777777" w:rsidR="007F6FE7" w:rsidRPr="008E5B01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93AFD7" w14:textId="77777777" w:rsidR="007F6FE7" w:rsidRPr="008E5B01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VO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DC611" w14:textId="77777777" w:rsidR="007F6FE7" w:rsidRPr="008E5B01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OVS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4306D" w14:textId="77777777" w:rsidR="007F6FE7" w:rsidRPr="008E5B01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ambOV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28C8D" w14:textId="77777777" w:rsidR="007F6FE7" w:rsidRPr="008E5B01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VO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6FDF4" w14:textId="77777777" w:rsidR="007F6FE7" w:rsidRPr="008E5B01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OVS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92F5E" w14:textId="77777777" w:rsidR="007F6FE7" w:rsidRPr="008E5B01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ambOVS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BEAE5B1" w14:textId="77777777" w:rsidR="007F6FE7" w:rsidRPr="00881CFC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VO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D7A8827" w14:textId="77777777" w:rsidR="007F6FE7" w:rsidRPr="00881CFC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OVS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0C5F346" w14:textId="77777777" w:rsidR="007F6FE7" w:rsidRPr="00881CFC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ambOVS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5127343" w14:textId="77777777" w:rsidR="007F6FE7" w:rsidRPr="00881CFC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VO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FDC98F8" w14:textId="77777777" w:rsidR="007F6FE7" w:rsidRPr="00881CFC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OVS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CE56045" w14:textId="77777777" w:rsidR="007F6FE7" w:rsidRPr="00881CFC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ambOVS</w:t>
            </w:r>
          </w:p>
        </w:tc>
      </w:tr>
      <w:tr w:rsidR="007F6FE7" w:rsidRPr="008E5B01" w14:paraId="58D6F712" w14:textId="77777777" w:rsidTr="00F25117">
        <w:trPr>
          <w:trHeight w:val="315"/>
        </w:trPr>
        <w:tc>
          <w:tcPr>
            <w:tcW w:w="2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7AB92" w14:textId="77777777" w:rsidR="007F6FE7" w:rsidRPr="008E5B01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70DF17B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B747A">
              <w:rPr>
                <w:sz w:val="24"/>
                <w:szCs w:val="24"/>
              </w:rPr>
              <w:t>0.9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F5D5AD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B747A">
              <w:rPr>
                <w:sz w:val="24"/>
                <w:szCs w:val="24"/>
              </w:rPr>
              <w:t>0.95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E130717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B747A">
              <w:rPr>
                <w:sz w:val="24"/>
                <w:szCs w:val="24"/>
              </w:rPr>
              <w:t>0.9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B03F4DD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B747A">
              <w:rPr>
                <w:sz w:val="24"/>
                <w:szCs w:val="24"/>
              </w:rPr>
              <w:t>0.9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D5B7B3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B747A">
              <w:rPr>
                <w:sz w:val="24"/>
                <w:szCs w:val="24"/>
              </w:rPr>
              <w:t>0.9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EF519C7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B747A">
              <w:rPr>
                <w:sz w:val="24"/>
                <w:szCs w:val="24"/>
              </w:rPr>
              <w:t>0.9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BEAD9A3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8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BABFCBB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8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00B8CD1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6260392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8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B63C31E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8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D412FE3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3</w:t>
            </w:r>
          </w:p>
        </w:tc>
      </w:tr>
      <w:tr w:rsidR="007F6FE7" w:rsidRPr="00881CFC" w14:paraId="709535D7" w14:textId="77777777" w:rsidTr="00F25117">
        <w:trPr>
          <w:trHeight w:val="315"/>
        </w:trPr>
        <w:tc>
          <w:tcPr>
            <w:tcW w:w="2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1650D" w14:textId="77777777" w:rsidR="007F6FE7" w:rsidRPr="008E5B01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11E72B4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B747A">
              <w:rPr>
                <w:sz w:val="24"/>
                <w:szCs w:val="24"/>
              </w:rPr>
              <w:t>0.9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82301BE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9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20678CB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D54CD84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95D00F2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FF9FC09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446C0FB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966439C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33C9D21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764AC38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C2FA0C9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A37FA97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7</w:t>
            </w:r>
          </w:p>
        </w:tc>
      </w:tr>
      <w:tr w:rsidR="007F6FE7" w:rsidRPr="00881CFC" w14:paraId="0198696E" w14:textId="77777777" w:rsidTr="00F25117">
        <w:trPr>
          <w:trHeight w:val="315"/>
        </w:trPr>
        <w:tc>
          <w:tcPr>
            <w:tcW w:w="2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F61C8" w14:textId="77777777" w:rsidR="007F6FE7" w:rsidRPr="00881CFC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597060E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DD01D1A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5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3F95C5D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0594788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1A0DE4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93A35E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0EF282F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1E58783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D8C90C4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49AA9C9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C706426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EBF07BA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5</w:t>
            </w:r>
          </w:p>
        </w:tc>
      </w:tr>
      <w:tr w:rsidR="007F6FE7" w:rsidRPr="00881CFC" w14:paraId="54B3B27E" w14:textId="77777777" w:rsidTr="00F25117">
        <w:trPr>
          <w:trHeight w:val="315"/>
        </w:trPr>
        <w:tc>
          <w:tcPr>
            <w:tcW w:w="2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14201" w14:textId="77777777" w:rsidR="007F6FE7" w:rsidRPr="00881CFC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41DFE2C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DACD32B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9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A2E1C1F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5F9A2B5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4E3E49B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C5C289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EC4CC65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EE23B98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8152EA1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FAAAC5B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8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1A2FF0A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51F169F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5</w:t>
            </w:r>
          </w:p>
        </w:tc>
      </w:tr>
      <w:tr w:rsidR="007F6FE7" w:rsidRPr="00881CFC" w14:paraId="32443138" w14:textId="77777777" w:rsidTr="00F25117">
        <w:trPr>
          <w:trHeight w:val="315"/>
        </w:trPr>
        <w:tc>
          <w:tcPr>
            <w:tcW w:w="2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378B9" w14:textId="77777777" w:rsidR="007F6FE7" w:rsidRPr="00881CFC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CB08BB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31AB843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9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31BC360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B22F5F7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742F880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F43EC0A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BC3158C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61E747F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96827C5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BCA7F2A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27D5CDA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8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E5FF4EF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6</w:t>
            </w:r>
          </w:p>
        </w:tc>
      </w:tr>
      <w:tr w:rsidR="007F6FE7" w:rsidRPr="00881CFC" w14:paraId="2012B643" w14:textId="77777777" w:rsidTr="00F25117">
        <w:trPr>
          <w:trHeight w:val="315"/>
        </w:trPr>
        <w:tc>
          <w:tcPr>
            <w:tcW w:w="2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20F440" w14:textId="77777777" w:rsidR="007F6FE7" w:rsidRPr="00881CFC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474351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EE753B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6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144D8D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EFCA1B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62923E8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3535AAA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FCA0E5D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595E11F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1EA4C36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47A8750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BA5DDC7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53A13B5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5</w:t>
            </w:r>
          </w:p>
        </w:tc>
      </w:tr>
      <w:tr w:rsidR="007F6FE7" w:rsidRPr="00881CFC" w14:paraId="78881A9E" w14:textId="77777777" w:rsidTr="00F25117">
        <w:trPr>
          <w:trHeight w:val="315"/>
        </w:trPr>
        <w:tc>
          <w:tcPr>
            <w:tcW w:w="2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6E1F7" w14:textId="77777777" w:rsidR="007F6FE7" w:rsidRPr="00881CFC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C7767FF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BDD5C02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6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61F7F4F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163D795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E525FD2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32DC52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F3B183F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91DF649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D7E40B5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F855911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9B697A6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CE4972B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7</w:t>
            </w:r>
          </w:p>
        </w:tc>
      </w:tr>
      <w:tr w:rsidR="007F6FE7" w:rsidRPr="00881CFC" w14:paraId="634F6068" w14:textId="77777777" w:rsidTr="00F25117">
        <w:trPr>
          <w:trHeight w:val="315"/>
        </w:trPr>
        <w:tc>
          <w:tcPr>
            <w:tcW w:w="2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7222FA" w14:textId="77777777" w:rsidR="007F6FE7" w:rsidRPr="00881CFC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DB482CC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10AABDE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7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17042BB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BCED07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CDE115E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E4D053D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BCEB094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358F92F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75C2445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4E81446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65EBDE4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8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BA77C10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7</w:t>
            </w:r>
          </w:p>
        </w:tc>
      </w:tr>
      <w:tr w:rsidR="007F6FE7" w:rsidRPr="00881CFC" w14:paraId="66E1DEAD" w14:textId="77777777" w:rsidTr="00F25117">
        <w:trPr>
          <w:trHeight w:val="315"/>
        </w:trPr>
        <w:tc>
          <w:tcPr>
            <w:tcW w:w="2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25383" w14:textId="77777777" w:rsidR="007F6FE7" w:rsidRPr="00881CFC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0BAD1B5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A0BF606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9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7EA4C40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27C07B2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B400656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24006CE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D51E674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A02ACE8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3B02609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7AFF45E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43EB6D4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4F8C672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8</w:t>
            </w:r>
          </w:p>
        </w:tc>
      </w:tr>
      <w:tr w:rsidR="007F6FE7" w:rsidRPr="00881CFC" w14:paraId="7D0843C4" w14:textId="77777777" w:rsidTr="00F25117">
        <w:trPr>
          <w:trHeight w:val="315"/>
        </w:trPr>
        <w:tc>
          <w:tcPr>
            <w:tcW w:w="2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2875D5" w14:textId="77777777" w:rsidR="007F6FE7" w:rsidRPr="00881CFC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1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3D1DD4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AE49B9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7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D4F2AC7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128F5C6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B6992D5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C32D06A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47266F2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3E43617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4FC0AF1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43C7953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F071A5A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E8AC730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6</w:t>
            </w:r>
          </w:p>
        </w:tc>
      </w:tr>
      <w:tr w:rsidR="007F6FE7" w:rsidRPr="00881CFC" w14:paraId="3EF2DE23" w14:textId="77777777" w:rsidTr="00F25117">
        <w:trPr>
          <w:trHeight w:val="315"/>
        </w:trPr>
        <w:tc>
          <w:tcPr>
            <w:tcW w:w="2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CB369" w14:textId="77777777" w:rsidR="007F6FE7" w:rsidRPr="00881CFC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  <w:t>S1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51B8AB4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A4E0C7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7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4FED6A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53BB0D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3B9665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D059522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A36F72B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9B500D8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FEE183D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C24B7B8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7A90CB3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B58F670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8</w:t>
            </w:r>
          </w:p>
        </w:tc>
      </w:tr>
      <w:tr w:rsidR="007F6FE7" w:rsidRPr="00881CFC" w14:paraId="2DBE6ACE" w14:textId="77777777" w:rsidTr="00F25117">
        <w:trPr>
          <w:trHeight w:val="315"/>
        </w:trPr>
        <w:tc>
          <w:tcPr>
            <w:tcW w:w="2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40A814" w14:textId="77777777" w:rsidR="007F6FE7" w:rsidRPr="00881CFC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  <w:t>S1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7CC60D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2C6E92B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5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3EBE79E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217FCC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30A86C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1BA260D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D52B35C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8B7CD2E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E4721D2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9E95366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7314F4A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9BB9E8C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5</w:t>
            </w:r>
          </w:p>
        </w:tc>
      </w:tr>
      <w:tr w:rsidR="007F6FE7" w:rsidRPr="00881CFC" w14:paraId="4B0B5211" w14:textId="77777777" w:rsidTr="00F25117">
        <w:trPr>
          <w:trHeight w:val="315"/>
        </w:trPr>
        <w:tc>
          <w:tcPr>
            <w:tcW w:w="2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423BE" w14:textId="77777777" w:rsidR="007F6FE7" w:rsidRPr="00881CFC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  <w:t>S1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8AC3819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1F0C52A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8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CC8AAEF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9526206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88759CB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B8CA3E1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D77AE21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35FF516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34A49AC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3F92EEB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989A259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025F3EC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7</w:t>
            </w:r>
          </w:p>
        </w:tc>
      </w:tr>
      <w:tr w:rsidR="007F6FE7" w:rsidRPr="00881CFC" w14:paraId="28DAA0CD" w14:textId="77777777" w:rsidTr="00F25117">
        <w:trPr>
          <w:trHeight w:val="315"/>
        </w:trPr>
        <w:tc>
          <w:tcPr>
            <w:tcW w:w="2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82BE6" w14:textId="77777777" w:rsidR="007F6FE7" w:rsidRPr="00881CFC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  <w:t>S1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D98D0A0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885B32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9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C1F7B89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ED2FF9A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A47FB4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4C3DE2E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92F509E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734A94B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A4F91AB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994046A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E7A58A9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9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6A81280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8</w:t>
            </w:r>
          </w:p>
        </w:tc>
      </w:tr>
      <w:tr w:rsidR="007F6FE7" w:rsidRPr="00881CFC" w14:paraId="17FB80CD" w14:textId="77777777" w:rsidTr="00F25117">
        <w:trPr>
          <w:trHeight w:val="315"/>
        </w:trPr>
        <w:tc>
          <w:tcPr>
            <w:tcW w:w="2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7AC51" w14:textId="77777777" w:rsidR="007F6FE7" w:rsidRPr="00881CFC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  <w:t>S1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C7A8314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38670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5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94926F2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667C47D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E9E08D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8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85865B3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242741F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A6D98E9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98FFFB5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4518D28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7A11F89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B4382BD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6</w:t>
            </w:r>
          </w:p>
        </w:tc>
      </w:tr>
      <w:tr w:rsidR="007F6FE7" w:rsidRPr="00881CFC" w14:paraId="6B563280" w14:textId="77777777" w:rsidTr="00F25117">
        <w:trPr>
          <w:trHeight w:val="315"/>
        </w:trPr>
        <w:tc>
          <w:tcPr>
            <w:tcW w:w="2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900C8" w14:textId="77777777" w:rsidR="007F6FE7" w:rsidRPr="00881CFC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881CFC"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  <w:t>S1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0EFB6FE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74C3346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9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157C7CB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98758A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6E1EADA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FB899F" w14:textId="77777777" w:rsidR="007F6FE7" w:rsidRPr="00BB747A" w:rsidRDefault="007F6FE7" w:rsidP="00F251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B747A">
              <w:rPr>
                <w:sz w:val="24"/>
                <w:szCs w:val="24"/>
              </w:rPr>
              <w:t>0.9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3DB6185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238ED1C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CECEAB7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7F55A62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A991B4B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8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EB90735" w14:textId="77777777" w:rsidR="007F6FE7" w:rsidRPr="00BB747A" w:rsidRDefault="007F6FE7" w:rsidP="00F2511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BB747A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Pr="00BB747A">
              <w:rPr>
                <w:sz w:val="24"/>
                <w:szCs w:val="24"/>
              </w:rPr>
              <w:t>95</w:t>
            </w:r>
          </w:p>
        </w:tc>
      </w:tr>
    </w:tbl>
    <w:p w14:paraId="5292B78E" w14:textId="72B1A569" w:rsidR="00DA291F" w:rsidRPr="007F6FE7" w:rsidRDefault="00DA291F" w:rsidP="007F6FE7"/>
    <w:sectPr w:rsidR="00DA291F" w:rsidRPr="007F6FE7" w:rsidSect="00732AD8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8C020B" w14:textId="77777777" w:rsidR="0072418F" w:rsidRDefault="0072418F" w:rsidP="00B842D6">
      <w:pPr>
        <w:spacing w:after="0" w:line="240" w:lineRule="auto"/>
      </w:pPr>
      <w:r>
        <w:separator/>
      </w:r>
    </w:p>
  </w:endnote>
  <w:endnote w:type="continuationSeparator" w:id="0">
    <w:p w14:paraId="6ADE3900" w14:textId="77777777" w:rsidR="0072418F" w:rsidRDefault="0072418F" w:rsidP="00B842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CE3CB8" w14:textId="77777777" w:rsidR="0072418F" w:rsidRDefault="0072418F" w:rsidP="00B842D6">
      <w:pPr>
        <w:spacing w:after="0" w:line="240" w:lineRule="auto"/>
      </w:pPr>
      <w:r>
        <w:separator/>
      </w:r>
    </w:p>
  </w:footnote>
  <w:footnote w:type="continuationSeparator" w:id="0">
    <w:p w14:paraId="145F6B87" w14:textId="77777777" w:rsidR="0072418F" w:rsidRDefault="0072418F" w:rsidP="00B842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FD2B53"/>
    <w:multiLevelType w:val="hybridMultilevel"/>
    <w:tmpl w:val="3A90F134"/>
    <w:lvl w:ilvl="0" w:tplc="6352A9A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1736C5"/>
    <w:multiLevelType w:val="multilevel"/>
    <w:tmpl w:val="B7E0A0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DEB68BC"/>
    <w:multiLevelType w:val="hybridMultilevel"/>
    <w:tmpl w:val="C224648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FD8492E"/>
    <w:multiLevelType w:val="multilevel"/>
    <w:tmpl w:val="7C44DA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547"/>
    <w:rsid w:val="00010CC1"/>
    <w:rsid w:val="00022A98"/>
    <w:rsid w:val="00024DDE"/>
    <w:rsid w:val="0008353F"/>
    <w:rsid w:val="00086CD9"/>
    <w:rsid w:val="000A4CEF"/>
    <w:rsid w:val="000D5CA9"/>
    <w:rsid w:val="000E2BDE"/>
    <w:rsid w:val="000F0A45"/>
    <w:rsid w:val="000F6847"/>
    <w:rsid w:val="001332F9"/>
    <w:rsid w:val="0013441F"/>
    <w:rsid w:val="00150FB1"/>
    <w:rsid w:val="00171858"/>
    <w:rsid w:val="00172024"/>
    <w:rsid w:val="00172465"/>
    <w:rsid w:val="00174BA2"/>
    <w:rsid w:val="001C13C2"/>
    <w:rsid w:val="001C7007"/>
    <w:rsid w:val="001D31E3"/>
    <w:rsid w:val="001E2362"/>
    <w:rsid w:val="001F040D"/>
    <w:rsid w:val="00207950"/>
    <w:rsid w:val="002507AD"/>
    <w:rsid w:val="00254BAE"/>
    <w:rsid w:val="00265167"/>
    <w:rsid w:val="00286726"/>
    <w:rsid w:val="002B334D"/>
    <w:rsid w:val="003078F2"/>
    <w:rsid w:val="00325D0F"/>
    <w:rsid w:val="003859E4"/>
    <w:rsid w:val="003D1FA9"/>
    <w:rsid w:val="0043706D"/>
    <w:rsid w:val="004A1628"/>
    <w:rsid w:val="004A3B41"/>
    <w:rsid w:val="004D24C4"/>
    <w:rsid w:val="004F0E10"/>
    <w:rsid w:val="004F748C"/>
    <w:rsid w:val="0050152F"/>
    <w:rsid w:val="00520D51"/>
    <w:rsid w:val="00530AB6"/>
    <w:rsid w:val="00535EC6"/>
    <w:rsid w:val="005555A3"/>
    <w:rsid w:val="00566509"/>
    <w:rsid w:val="00584F80"/>
    <w:rsid w:val="006059FE"/>
    <w:rsid w:val="00614DB9"/>
    <w:rsid w:val="00634FA2"/>
    <w:rsid w:val="00671156"/>
    <w:rsid w:val="00687342"/>
    <w:rsid w:val="00687FF1"/>
    <w:rsid w:val="006C7668"/>
    <w:rsid w:val="006D4FBF"/>
    <w:rsid w:val="006F166C"/>
    <w:rsid w:val="00702040"/>
    <w:rsid w:val="00703845"/>
    <w:rsid w:val="0070789F"/>
    <w:rsid w:val="007153BA"/>
    <w:rsid w:val="0072418F"/>
    <w:rsid w:val="00732AD8"/>
    <w:rsid w:val="00734AEC"/>
    <w:rsid w:val="00741CED"/>
    <w:rsid w:val="00797EB0"/>
    <w:rsid w:val="007C63E0"/>
    <w:rsid w:val="007D7F86"/>
    <w:rsid w:val="007F6FE7"/>
    <w:rsid w:val="008160F6"/>
    <w:rsid w:val="008717C1"/>
    <w:rsid w:val="00881CFC"/>
    <w:rsid w:val="008A17A2"/>
    <w:rsid w:val="008A2F41"/>
    <w:rsid w:val="008A30B4"/>
    <w:rsid w:val="008B4F6A"/>
    <w:rsid w:val="008B5647"/>
    <w:rsid w:val="008C2C92"/>
    <w:rsid w:val="008C5415"/>
    <w:rsid w:val="008C5893"/>
    <w:rsid w:val="008E5B01"/>
    <w:rsid w:val="008F1A55"/>
    <w:rsid w:val="00907C06"/>
    <w:rsid w:val="009105DB"/>
    <w:rsid w:val="00913CD9"/>
    <w:rsid w:val="00920991"/>
    <w:rsid w:val="00924C96"/>
    <w:rsid w:val="00943EEF"/>
    <w:rsid w:val="00944B2D"/>
    <w:rsid w:val="00955B5C"/>
    <w:rsid w:val="009A0645"/>
    <w:rsid w:val="009D55B4"/>
    <w:rsid w:val="00A12EB2"/>
    <w:rsid w:val="00A53EB0"/>
    <w:rsid w:val="00A56F4D"/>
    <w:rsid w:val="00A64316"/>
    <w:rsid w:val="00A75DE8"/>
    <w:rsid w:val="00A97E42"/>
    <w:rsid w:val="00AB3871"/>
    <w:rsid w:val="00AB6C59"/>
    <w:rsid w:val="00B168DE"/>
    <w:rsid w:val="00B201F0"/>
    <w:rsid w:val="00B82CEA"/>
    <w:rsid w:val="00B842D6"/>
    <w:rsid w:val="00B96A45"/>
    <w:rsid w:val="00BA20ED"/>
    <w:rsid w:val="00BB3270"/>
    <w:rsid w:val="00BB747A"/>
    <w:rsid w:val="00BF52DA"/>
    <w:rsid w:val="00C05EEF"/>
    <w:rsid w:val="00C269CC"/>
    <w:rsid w:val="00C76F04"/>
    <w:rsid w:val="00C85BA4"/>
    <w:rsid w:val="00CB7BA2"/>
    <w:rsid w:val="00D4256D"/>
    <w:rsid w:val="00D61927"/>
    <w:rsid w:val="00D67C5C"/>
    <w:rsid w:val="00D80C97"/>
    <w:rsid w:val="00D943EA"/>
    <w:rsid w:val="00D95B0A"/>
    <w:rsid w:val="00DA284F"/>
    <w:rsid w:val="00DA291F"/>
    <w:rsid w:val="00DB36E7"/>
    <w:rsid w:val="00E359FD"/>
    <w:rsid w:val="00E375EC"/>
    <w:rsid w:val="00E469B4"/>
    <w:rsid w:val="00E52513"/>
    <w:rsid w:val="00E537EF"/>
    <w:rsid w:val="00E6094B"/>
    <w:rsid w:val="00E8466A"/>
    <w:rsid w:val="00E90621"/>
    <w:rsid w:val="00E94554"/>
    <w:rsid w:val="00F02E9E"/>
    <w:rsid w:val="00F21547"/>
    <w:rsid w:val="00F313BD"/>
    <w:rsid w:val="00F355D7"/>
    <w:rsid w:val="00F37311"/>
    <w:rsid w:val="00F7345A"/>
    <w:rsid w:val="00F80FF1"/>
    <w:rsid w:val="00FC2867"/>
    <w:rsid w:val="00FE42CC"/>
    <w:rsid w:val="00FE6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1CBF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F21547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F21547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8C54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84F8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84F8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84F8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84F8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84F8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4F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84F80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D95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B842D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B84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842D6"/>
  </w:style>
  <w:style w:type="paragraph" w:styleId="Fuzeile">
    <w:name w:val="footer"/>
    <w:basedOn w:val="Standard"/>
    <w:link w:val="FuzeileZchn"/>
    <w:uiPriority w:val="99"/>
    <w:unhideWhenUsed/>
    <w:rsid w:val="00B84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842D6"/>
  </w:style>
  <w:style w:type="paragraph" w:styleId="Beschriftung">
    <w:name w:val="caption"/>
    <w:basedOn w:val="Standard"/>
    <w:next w:val="Standard"/>
    <w:uiPriority w:val="35"/>
    <w:unhideWhenUsed/>
    <w:qFormat/>
    <w:rsid w:val="00010CC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732AD8"/>
  </w:style>
  <w:style w:type="paragraph" w:styleId="berarbeitung">
    <w:name w:val="Revision"/>
    <w:hidden/>
    <w:uiPriority w:val="99"/>
    <w:semiHidden/>
    <w:rsid w:val="00E375E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F21547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F21547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8C54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84F8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84F8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84F8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84F8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84F8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4F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84F80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D95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B842D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B84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842D6"/>
  </w:style>
  <w:style w:type="paragraph" w:styleId="Fuzeile">
    <w:name w:val="footer"/>
    <w:basedOn w:val="Standard"/>
    <w:link w:val="FuzeileZchn"/>
    <w:uiPriority w:val="99"/>
    <w:unhideWhenUsed/>
    <w:rsid w:val="00B84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842D6"/>
  </w:style>
  <w:style w:type="paragraph" w:styleId="Beschriftung">
    <w:name w:val="caption"/>
    <w:basedOn w:val="Standard"/>
    <w:next w:val="Standard"/>
    <w:uiPriority w:val="35"/>
    <w:unhideWhenUsed/>
    <w:qFormat/>
    <w:rsid w:val="00010CC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732AD8"/>
  </w:style>
  <w:style w:type="paragraph" w:styleId="berarbeitung">
    <w:name w:val="Revision"/>
    <w:hidden/>
    <w:uiPriority w:val="99"/>
    <w:semiHidden/>
    <w:rsid w:val="00E375E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279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1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0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44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37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69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29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64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26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14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87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4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5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36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625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22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192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114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092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38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59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40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156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39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77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54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57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272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909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38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736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53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52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79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63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47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791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33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65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033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182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07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13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145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438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81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214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76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34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899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31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364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16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780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34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22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3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218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988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216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51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366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4331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22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04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539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04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5687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84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019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65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39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41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67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2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18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89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47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36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5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51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95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57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307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275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98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577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54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104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35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52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849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52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28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07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69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25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0948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30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80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542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74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769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34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00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84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13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92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6542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923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455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06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78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78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01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80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926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37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300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7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34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84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9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94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1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62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8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7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25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45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69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03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8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05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4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82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93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89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69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15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2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1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66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84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35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20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2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46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81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1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3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6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25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74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35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09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17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55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33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1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83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98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6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09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5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5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4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61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00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0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96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26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1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63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60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6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06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42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53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75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34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63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7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98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1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64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5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8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6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93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87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91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10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53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63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8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53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59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53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51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47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8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93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94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1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97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48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28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32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58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2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0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6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25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87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0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6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0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26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8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50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63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73558F-C289-4DC8-B3D7-2C7A35EF96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16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a</dc:creator>
  <cp:lastModifiedBy>Jana</cp:lastModifiedBy>
  <cp:revision>4</cp:revision>
  <dcterms:created xsi:type="dcterms:W3CDTF">2016-10-09T09:03:00Z</dcterms:created>
  <dcterms:modified xsi:type="dcterms:W3CDTF">2016-10-09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upina8@web.de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csl.mendeley.com/styles/19441021/vancouver-3</vt:lpwstr>
  </property>
  <property fmtid="{D5CDD505-2E9C-101B-9397-08002B2CF9AE}" pid="24" name="Mendeley Recent Style Name 9_1">
    <vt:lpwstr>Vancouver - Jana Müller</vt:lpwstr>
  </property>
</Properties>
</file>